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743" w:rsidRDefault="003C0743" w:rsidP="003C0743">
      <w:r w:rsidRPr="00D01F0E">
        <w:rPr>
          <w:b/>
        </w:rPr>
        <w:t xml:space="preserve">Table </w:t>
      </w:r>
      <w:r>
        <w:rPr>
          <w:b/>
        </w:rPr>
        <w:t>S4</w:t>
      </w:r>
      <w:r w:rsidRPr="00D01F0E">
        <w:rPr>
          <w:b/>
        </w:rPr>
        <w:t>:</w:t>
      </w:r>
      <w:r>
        <w:t xml:space="preserve"> </w:t>
      </w:r>
    </w:p>
    <w:tbl>
      <w:tblPr>
        <w:tblpPr w:leftFromText="180" w:rightFromText="180" w:vertAnchor="text" w:horzAnchor="margin" w:tblpXSpec="center" w:tblpY="170"/>
        <w:tblW w:w="8892" w:type="dxa"/>
        <w:tblLayout w:type="fixed"/>
        <w:tblLook w:val="0000"/>
      </w:tblPr>
      <w:tblGrid>
        <w:gridCol w:w="1152"/>
        <w:gridCol w:w="1260"/>
        <w:gridCol w:w="900"/>
        <w:gridCol w:w="2700"/>
        <w:gridCol w:w="720"/>
        <w:gridCol w:w="720"/>
        <w:gridCol w:w="720"/>
        <w:gridCol w:w="720"/>
      </w:tblGrid>
      <w:tr w:rsidR="003C0743" w:rsidRPr="00D31FEF" w:rsidTr="00473745">
        <w:trPr>
          <w:trHeight w:val="57"/>
        </w:trPr>
        <w:tc>
          <w:tcPr>
            <w:tcW w:w="115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b/>
                <w:sz w:val="20"/>
                <w:szCs w:val="20"/>
              </w:rPr>
            </w:pPr>
            <w:proofErr w:type="spellStart"/>
            <w:r w:rsidRPr="00D31FEF">
              <w:rPr>
                <w:b/>
                <w:sz w:val="20"/>
                <w:szCs w:val="20"/>
              </w:rPr>
              <w:t>Unigene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b/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70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4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RHL Protein</w:t>
            </w:r>
          </w:p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RHL Iron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FC</w:t>
            </w:r>
          </w:p>
        </w:tc>
        <w:tc>
          <w:tcPr>
            <w:tcW w:w="72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FC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310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23113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Abl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C-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abl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oncogen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1, receptor tyrosine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ind w:right="-1626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ind w:left="44" w:hanging="44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7953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2434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Ak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Adenylat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995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8047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Apbb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ind w:right="-1626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Amyloid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beta (A4) precursor protein-binding, family B, member 1 (Fe65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21404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23627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i/>
                <w:color w:val="000000"/>
                <w:sz w:val="20"/>
                <w:szCs w:val="20"/>
              </w:rPr>
              <w:t>Atm</w:t>
            </w:r>
            <w:proofErr w:type="spellEnd"/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 xml:space="preserve">Ataxia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telangiectasia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mutated homolog (human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999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1699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B-cell leukaemia/lymphoma 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4884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1251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Breast cancer 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26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0322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3154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Breast cancer 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0749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1292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Camk2a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Calcium/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calmodul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-dependent protein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II alph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974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2173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Camk2b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Calcium/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calmodul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-dependent protein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II bet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056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1292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Caspas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3, apoptosis related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cystein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protease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20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0282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0101194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Ccna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A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309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5370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Ccna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A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923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17199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Ccnb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B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674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0100947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Ccnb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B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0675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34281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i/>
                <w:color w:val="000000"/>
                <w:sz w:val="20"/>
                <w:szCs w:val="20"/>
              </w:rPr>
              <w:t>Ccnc</w:t>
            </w:r>
            <w:proofErr w:type="spellEnd"/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2227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17199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D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9608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2226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D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545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57442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Ccne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E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512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34076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i/>
                <w:color w:val="000000"/>
                <w:sz w:val="20"/>
                <w:szCs w:val="20"/>
              </w:rPr>
              <w:t>Ccnf</w:t>
            </w:r>
            <w:proofErr w:type="spellEnd"/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17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139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13357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Cdc25a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 xml:space="preserve">Cell division cycle 25 homolog A (S.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pomb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131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13357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Cdc25b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 xml:space="preserve">Cell division cycle 25 homolog B (S.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pomb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0446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19950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Cdk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dependent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12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611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5359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-dependent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20327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14572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Cdk5rap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CDK5 regulatory subunit associated protein 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008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8078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-dependent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inhibitor 1A (p21, Cip1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2989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317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Cdkn1b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-dependent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inhibitor 1B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26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4871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315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-dependent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inhibitor 2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0.43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0562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13081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Cdkn2b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-dependent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inhibitor 2B (p15, inhibits CDK4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3326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8040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 xml:space="preserve">CHK1 checkpoint homolog (S.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pomb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118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2413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Ddit3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DNA-damage inducible transcript 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190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5377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Dnajc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DnaJ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(Hsp40) homolog, subfamily C, member 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lastRenderedPageBreak/>
              <w:t>Rn.7980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23704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i/>
                <w:color w:val="000000"/>
                <w:sz w:val="20"/>
                <w:szCs w:val="20"/>
              </w:rPr>
              <w:t>Dst</w:t>
            </w:r>
            <w:proofErr w:type="spellEnd"/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Dystonin</w:t>
            </w:r>
            <w:proofErr w:type="spellEnd"/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7247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23076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E2f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E2F transcription factor 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17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7396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21447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E2f3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E2F transcription factor 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5458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22644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E2f4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E2F transcription factor 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025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2412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Gadd45a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Growth arrest and DNA-damage-inducible, alph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4509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23457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Gpr13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G protein-coupled receptor 13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0.49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281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57365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Hus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 xml:space="preserve">HUS1 checkpoint homolog (S.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pomb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883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1259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i/>
                <w:color w:val="000000"/>
                <w:sz w:val="20"/>
                <w:szCs w:val="20"/>
              </w:rPr>
              <w:t>Inha</w:t>
            </w:r>
            <w:proofErr w:type="spellEnd"/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Inhib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alph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2573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1702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Itgb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Integr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beta 1 (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fibronect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receptor beta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952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21406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LOC289740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Similar to PES1 protein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880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22571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LOC30723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 xml:space="preserve">Similar to nuclear factor of activated T-cells,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cytoplasmic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calcineur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>-dependent 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5478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34638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LOC367976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 xml:space="preserve">Similar to DNA replication licensing factor MCM3 (DNA polymerase alpha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holoenzym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>-associated protein P1) (P1-MCM3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977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21616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Mad2l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MAD2 (mitotic arrest deficient, homolog)-like 1 (yeast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271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23216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Mcm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Minichromosom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maintenance complex component 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834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34404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Mcm4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Minichromosom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maintenance complex component 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9182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23516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Mdm2 p53 binding protein homolog (mouse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7355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22546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Mki67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Antigen identified by monoclonal antibody Ki-6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20904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2227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Mre11a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 xml:space="preserve">MRE11 meiotic recombination 11 homolog A (S.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cerevisia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317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3105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MutS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homolog 2 (E. coli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21857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34486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Nanos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Nanos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homolog 2 (Drosophila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0.31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4462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00105516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Nek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 xml:space="preserve">NIMA (never in mitosis gene a)-related expressed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6593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2435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Notch homolog 2 (Drosophila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21464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20334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Npm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Nucleophosmin/nucleoplasm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22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2238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i/>
                <w:color w:val="000000"/>
                <w:sz w:val="20"/>
                <w:szCs w:val="20"/>
              </w:rPr>
              <w:t>Pcna</w:t>
            </w:r>
            <w:proofErr w:type="spellEnd"/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Proliferating cell nuclear antigen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2777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34076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Pkd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Polycystic kidney disease 1 homolog (human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47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1703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Peripheral myelin protein 2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554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21341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Ppm1d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phosphatas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1D magnesium-dependent, delta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isoform</w:t>
            </w:r>
            <w:proofErr w:type="spellEnd"/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24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9302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57645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Ppp2r3a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phosphatas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2 (formerly 2A), regulatory subunit B'', alph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686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1704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Ppp3ca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phosphatas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3 (formerly 2B), catalytic </w:t>
            </w:r>
            <w:r w:rsidRPr="00D31FEF">
              <w:rPr>
                <w:color w:val="000000"/>
                <w:sz w:val="20"/>
                <w:szCs w:val="20"/>
              </w:rPr>
              <w:lastRenderedPageBreak/>
              <w:t xml:space="preserve">subunit, alpha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isoform</w:t>
            </w:r>
            <w:proofErr w:type="spellEnd"/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lastRenderedPageBreak/>
              <w:t>0.2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lastRenderedPageBreak/>
              <w:t>Rn.2765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010028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Prm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Protamin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0.47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4475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2145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Psmg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Proteasom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prosom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macropa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>) assembly chaperone 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5427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0102477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Rad17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 xml:space="preserve">RAD17 homolog (S.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pomb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399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0102570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 xml:space="preserve">RAD21 homolog (S.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pomb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21405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0110920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Rad5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RAD51 homolog (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RecA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homolog, E. coli) (S.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cerevisia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24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4501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21968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Rad9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 xml:space="preserve">RAD9 homolog (S.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pomb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0769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5343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Ran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 xml:space="preserve">RAN, member RAS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oncogen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20897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00105576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Rbl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Retinoblastoma-like 1 (p107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102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3109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Rbl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Retinoblastoma-like 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21675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57849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RGD1566319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 xml:space="preserve">Similar to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Sestri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2 (Hi95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4507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23274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i/>
                <w:color w:val="000000"/>
                <w:sz w:val="20"/>
                <w:szCs w:val="20"/>
              </w:rPr>
              <w:t>Sfn</w:t>
            </w:r>
            <w:proofErr w:type="spellEnd"/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Stratifin</w:t>
            </w:r>
            <w:proofErr w:type="spellEnd"/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3881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535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Shc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SHC (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Src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homology 2 domain containing) transforming protein 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5427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2268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Skp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 xml:space="preserve">S-phase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>-associated protein 2 (p45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21178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00106875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Slfn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proofErr w:type="spellStart"/>
            <w:r w:rsidRPr="00D31FEF">
              <w:rPr>
                <w:sz w:val="20"/>
                <w:szCs w:val="20"/>
              </w:rPr>
              <w:t>Schlafen</w:t>
            </w:r>
            <w:proofErr w:type="spellEnd"/>
            <w:r w:rsidRPr="00D31FEF">
              <w:rPr>
                <w:sz w:val="20"/>
                <w:szCs w:val="20"/>
              </w:rPr>
              <w:t xml:space="preserve"> 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0.22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176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3168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Smc1a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Structural maintenance of chromosomes 1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171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23660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Stag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Stromal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antigen 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22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0100967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Sumo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 xml:space="preserve">SMT3 suppressor of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mif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two 3 homolog 1 (S.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cerevisia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4479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0113473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Taf10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TAF10 RNA polymerase II, TATA box binding protein (TBP)-associated factor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3385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0101246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Terf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Telomeric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repeat binding factor (NIMA-interacting) 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10573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XM_21723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Tfdp2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 xml:space="preserve">Transcription factor Dp-2 (E2F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dimerization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partner 2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5444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3098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Tumor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protein p5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4290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1922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Tp73l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Tumor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protein p73-like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741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18162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Tsg10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D31FEF">
              <w:rPr>
                <w:color w:val="000000"/>
                <w:sz w:val="20"/>
                <w:szCs w:val="20"/>
              </w:rPr>
              <w:t>Tumor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 xml:space="preserve"> susceptibility gene 10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1.12</w:t>
            </w:r>
          </w:p>
        </w:tc>
      </w:tr>
      <w:tr w:rsidR="003C0743" w:rsidRPr="00D31FEF" w:rsidTr="00473745">
        <w:trPr>
          <w:trHeight w:val="57"/>
        </w:trPr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Rn.20825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rPr>
                <w:sz w:val="20"/>
                <w:szCs w:val="20"/>
              </w:rPr>
            </w:pPr>
            <w:r w:rsidRPr="00D31FEF">
              <w:rPr>
                <w:sz w:val="20"/>
                <w:szCs w:val="20"/>
              </w:rPr>
              <w:t>NM_00101274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31FEF">
              <w:rPr>
                <w:i/>
                <w:color w:val="000000"/>
                <w:sz w:val="20"/>
                <w:szCs w:val="20"/>
              </w:rPr>
              <w:t>Wee1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 xml:space="preserve">Wee 1 homolog (S. </w:t>
            </w:r>
            <w:proofErr w:type="spellStart"/>
            <w:r w:rsidRPr="00D31FEF">
              <w:rPr>
                <w:color w:val="000000"/>
                <w:sz w:val="20"/>
                <w:szCs w:val="20"/>
              </w:rPr>
              <w:t>pombe</w:t>
            </w:r>
            <w:proofErr w:type="spellEnd"/>
            <w:r w:rsidRPr="00D31FE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1FEF">
              <w:rPr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C0743" w:rsidRPr="00D31FEF" w:rsidRDefault="003C0743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31FEF">
              <w:rPr>
                <w:color w:val="000000"/>
                <w:sz w:val="20"/>
                <w:szCs w:val="20"/>
              </w:rPr>
              <w:t>0.99</w:t>
            </w:r>
          </w:p>
        </w:tc>
      </w:tr>
    </w:tbl>
    <w:p w:rsidR="001F16D7" w:rsidRDefault="001F16D7"/>
    <w:sectPr w:rsidR="001F16D7" w:rsidSect="001F1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C0743"/>
    <w:rsid w:val="0000431C"/>
    <w:rsid w:val="00005E14"/>
    <w:rsid w:val="00032C07"/>
    <w:rsid w:val="00043C47"/>
    <w:rsid w:val="000703A4"/>
    <w:rsid w:val="00074D1E"/>
    <w:rsid w:val="000808E2"/>
    <w:rsid w:val="00082961"/>
    <w:rsid w:val="00086DA6"/>
    <w:rsid w:val="000A75C7"/>
    <w:rsid w:val="000B68C1"/>
    <w:rsid w:val="000C59B7"/>
    <w:rsid w:val="000E01E4"/>
    <w:rsid w:val="000F30D6"/>
    <w:rsid w:val="000F687C"/>
    <w:rsid w:val="00101175"/>
    <w:rsid w:val="001154D8"/>
    <w:rsid w:val="00143EF8"/>
    <w:rsid w:val="00154686"/>
    <w:rsid w:val="00174C58"/>
    <w:rsid w:val="001A466F"/>
    <w:rsid w:val="001F16D7"/>
    <w:rsid w:val="001F4EA6"/>
    <w:rsid w:val="002176EB"/>
    <w:rsid w:val="00227200"/>
    <w:rsid w:val="002306C2"/>
    <w:rsid w:val="00271235"/>
    <w:rsid w:val="00273841"/>
    <w:rsid w:val="00282654"/>
    <w:rsid w:val="0028792F"/>
    <w:rsid w:val="002A3927"/>
    <w:rsid w:val="002A5137"/>
    <w:rsid w:val="002C5314"/>
    <w:rsid w:val="002C5BEC"/>
    <w:rsid w:val="002D5380"/>
    <w:rsid w:val="002D5F53"/>
    <w:rsid w:val="002D76E3"/>
    <w:rsid w:val="002D7D7D"/>
    <w:rsid w:val="00325E22"/>
    <w:rsid w:val="003262B0"/>
    <w:rsid w:val="00357C82"/>
    <w:rsid w:val="00393C9C"/>
    <w:rsid w:val="0039644A"/>
    <w:rsid w:val="003A6E26"/>
    <w:rsid w:val="003B43ED"/>
    <w:rsid w:val="003C0743"/>
    <w:rsid w:val="003C0BBD"/>
    <w:rsid w:val="003D006F"/>
    <w:rsid w:val="00424B48"/>
    <w:rsid w:val="00431151"/>
    <w:rsid w:val="004C736F"/>
    <w:rsid w:val="004E0A50"/>
    <w:rsid w:val="0051625E"/>
    <w:rsid w:val="00527CB6"/>
    <w:rsid w:val="00532F8E"/>
    <w:rsid w:val="0054426D"/>
    <w:rsid w:val="00552B26"/>
    <w:rsid w:val="00553867"/>
    <w:rsid w:val="005775B5"/>
    <w:rsid w:val="00577627"/>
    <w:rsid w:val="005919AF"/>
    <w:rsid w:val="005A1DE7"/>
    <w:rsid w:val="005A682F"/>
    <w:rsid w:val="005A6860"/>
    <w:rsid w:val="005C2344"/>
    <w:rsid w:val="005C532C"/>
    <w:rsid w:val="005D3A36"/>
    <w:rsid w:val="005D7553"/>
    <w:rsid w:val="005F1979"/>
    <w:rsid w:val="00605CB6"/>
    <w:rsid w:val="00615E49"/>
    <w:rsid w:val="0062656A"/>
    <w:rsid w:val="00626B0C"/>
    <w:rsid w:val="00633FB4"/>
    <w:rsid w:val="00641DC4"/>
    <w:rsid w:val="00662FFE"/>
    <w:rsid w:val="00686673"/>
    <w:rsid w:val="006C4687"/>
    <w:rsid w:val="006F423B"/>
    <w:rsid w:val="006F5B0E"/>
    <w:rsid w:val="00706D74"/>
    <w:rsid w:val="00733D76"/>
    <w:rsid w:val="00734735"/>
    <w:rsid w:val="007410E0"/>
    <w:rsid w:val="00741390"/>
    <w:rsid w:val="0074792C"/>
    <w:rsid w:val="00755205"/>
    <w:rsid w:val="00756B33"/>
    <w:rsid w:val="0079014A"/>
    <w:rsid w:val="007B12A8"/>
    <w:rsid w:val="007B2BCD"/>
    <w:rsid w:val="007C2B7D"/>
    <w:rsid w:val="007D529D"/>
    <w:rsid w:val="007D7531"/>
    <w:rsid w:val="007E1819"/>
    <w:rsid w:val="007F0F50"/>
    <w:rsid w:val="007F3743"/>
    <w:rsid w:val="007F4650"/>
    <w:rsid w:val="0080452E"/>
    <w:rsid w:val="008136BF"/>
    <w:rsid w:val="00832125"/>
    <w:rsid w:val="008368EE"/>
    <w:rsid w:val="00851A92"/>
    <w:rsid w:val="00877723"/>
    <w:rsid w:val="008B18B5"/>
    <w:rsid w:val="008C0A39"/>
    <w:rsid w:val="008C4CE5"/>
    <w:rsid w:val="008D186F"/>
    <w:rsid w:val="00911C6B"/>
    <w:rsid w:val="00914122"/>
    <w:rsid w:val="00921B2D"/>
    <w:rsid w:val="00925DB5"/>
    <w:rsid w:val="009261E7"/>
    <w:rsid w:val="0093736B"/>
    <w:rsid w:val="009941DD"/>
    <w:rsid w:val="009946BC"/>
    <w:rsid w:val="009A00FD"/>
    <w:rsid w:val="009A6CD9"/>
    <w:rsid w:val="009B31CF"/>
    <w:rsid w:val="009E3C12"/>
    <w:rsid w:val="00A218AC"/>
    <w:rsid w:val="00A526CB"/>
    <w:rsid w:val="00A5743A"/>
    <w:rsid w:val="00A6134C"/>
    <w:rsid w:val="00A66DB8"/>
    <w:rsid w:val="00A92FC7"/>
    <w:rsid w:val="00A95E3D"/>
    <w:rsid w:val="00AB2233"/>
    <w:rsid w:val="00AB273C"/>
    <w:rsid w:val="00AC6E83"/>
    <w:rsid w:val="00AE2D80"/>
    <w:rsid w:val="00AF08B5"/>
    <w:rsid w:val="00B33318"/>
    <w:rsid w:val="00B64C97"/>
    <w:rsid w:val="00B8219A"/>
    <w:rsid w:val="00B82CBC"/>
    <w:rsid w:val="00B96DDC"/>
    <w:rsid w:val="00BB23B3"/>
    <w:rsid w:val="00BE56C4"/>
    <w:rsid w:val="00C02452"/>
    <w:rsid w:val="00C47547"/>
    <w:rsid w:val="00C6600B"/>
    <w:rsid w:val="00CA02EB"/>
    <w:rsid w:val="00CA1D55"/>
    <w:rsid w:val="00CB0926"/>
    <w:rsid w:val="00CC28AB"/>
    <w:rsid w:val="00CE685B"/>
    <w:rsid w:val="00D11F3A"/>
    <w:rsid w:val="00D1512D"/>
    <w:rsid w:val="00D4179F"/>
    <w:rsid w:val="00D423BC"/>
    <w:rsid w:val="00D5616B"/>
    <w:rsid w:val="00D93718"/>
    <w:rsid w:val="00DB2F07"/>
    <w:rsid w:val="00DB4CFE"/>
    <w:rsid w:val="00DD3463"/>
    <w:rsid w:val="00DF4CB3"/>
    <w:rsid w:val="00E15392"/>
    <w:rsid w:val="00E31DFF"/>
    <w:rsid w:val="00E3676B"/>
    <w:rsid w:val="00E62955"/>
    <w:rsid w:val="00E733A8"/>
    <w:rsid w:val="00EC10FE"/>
    <w:rsid w:val="00EC7D4E"/>
    <w:rsid w:val="00ED0C9A"/>
    <w:rsid w:val="00F02600"/>
    <w:rsid w:val="00F24CF8"/>
    <w:rsid w:val="00F507B9"/>
    <w:rsid w:val="00F54B1D"/>
    <w:rsid w:val="00F60405"/>
    <w:rsid w:val="00F632E1"/>
    <w:rsid w:val="00F667F0"/>
    <w:rsid w:val="00F97667"/>
    <w:rsid w:val="00FA2EAF"/>
    <w:rsid w:val="00FA3FB4"/>
    <w:rsid w:val="00FB3AF1"/>
    <w:rsid w:val="00FB6EA9"/>
    <w:rsid w:val="00FB706E"/>
    <w:rsid w:val="00FD2365"/>
    <w:rsid w:val="00FD2536"/>
    <w:rsid w:val="00FE0874"/>
    <w:rsid w:val="00FE147B"/>
    <w:rsid w:val="00FE1E89"/>
    <w:rsid w:val="00FF75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7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52</Words>
  <Characters>5998</Characters>
  <Application>Microsoft Office Word</Application>
  <DocSecurity>0</DocSecurity>
  <Lines>49</Lines>
  <Paragraphs>14</Paragraphs>
  <ScaleCrop>false</ScaleCrop>
  <Company>The University of Nottingham</Company>
  <LinksUpToDate>false</LinksUpToDate>
  <CharactersWithSpaces>7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a Swali</dc:creator>
  <cp:keywords/>
  <dc:description/>
  <cp:lastModifiedBy>Angelina Swali</cp:lastModifiedBy>
  <cp:revision>2</cp:revision>
  <dcterms:created xsi:type="dcterms:W3CDTF">2011-07-15T13:32:00Z</dcterms:created>
  <dcterms:modified xsi:type="dcterms:W3CDTF">2011-07-15T14:16:00Z</dcterms:modified>
</cp:coreProperties>
</file>